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EAA90" w14:textId="48983D11" w:rsidR="00FF7FDD" w:rsidRDefault="001F081A">
      <w:pPr>
        <w:rPr>
          <w:rFonts w:ascii="Arial" w:hAnsi="Arial" w:cs="Arial"/>
          <w:b/>
          <w:bCs/>
          <w:lang w:val="en-GB"/>
        </w:rPr>
      </w:pPr>
      <w:r w:rsidRPr="001F081A">
        <w:rPr>
          <w:rFonts w:ascii="Arial" w:hAnsi="Arial" w:cs="Arial"/>
          <w:b/>
          <w:bCs/>
          <w:lang w:val="en-GB"/>
        </w:rPr>
        <w:t xml:space="preserve">Additional file </w:t>
      </w:r>
      <w:r w:rsidR="00C508F7">
        <w:rPr>
          <w:rFonts w:ascii="Arial" w:hAnsi="Arial" w:cs="Arial"/>
          <w:b/>
          <w:bCs/>
          <w:lang w:val="en-GB"/>
        </w:rPr>
        <w:t>1</w:t>
      </w:r>
    </w:p>
    <w:p w14:paraId="507243EF" w14:textId="311C7552" w:rsidR="009A05BD" w:rsidRPr="001F081A" w:rsidRDefault="009A05BD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szCs w:val="24"/>
        </w:rPr>
        <w:t>T</w:t>
      </w:r>
      <w:r w:rsidRPr="000E6629">
        <w:rPr>
          <w:rFonts w:ascii="Arial" w:hAnsi="Arial" w:cs="Arial"/>
          <w:szCs w:val="24"/>
        </w:rPr>
        <w:t xml:space="preserve">able </w:t>
      </w:r>
      <w:r w:rsidR="005D79FE">
        <w:rPr>
          <w:rFonts w:ascii="Arial" w:hAnsi="Arial" w:cs="Arial"/>
          <w:szCs w:val="24"/>
        </w:rPr>
        <w:t>S</w:t>
      </w:r>
      <w:bookmarkStart w:id="0" w:name="_GoBack"/>
      <w:bookmarkEnd w:id="0"/>
      <w:r w:rsidR="00C508F7">
        <w:rPr>
          <w:rFonts w:ascii="Arial" w:hAnsi="Arial" w:cs="Arial"/>
          <w:szCs w:val="24"/>
        </w:rPr>
        <w:t>2</w:t>
      </w:r>
      <w:r>
        <w:rPr>
          <w:rFonts w:ascii="Arial" w:hAnsi="Arial" w:cs="Arial"/>
          <w:szCs w:val="24"/>
        </w:rPr>
        <w:t>:</w:t>
      </w:r>
      <w:r w:rsidRPr="000E6629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P</w:t>
      </w:r>
      <w:r w:rsidRPr="000E6629">
        <w:rPr>
          <w:rFonts w:ascii="Arial" w:hAnsi="Arial" w:cs="Arial"/>
          <w:szCs w:val="24"/>
        </w:rPr>
        <w:t>articipants, intervention setting and intended use</w:t>
      </w:r>
      <w:r>
        <w:rPr>
          <w:rFonts w:ascii="Arial" w:hAnsi="Arial" w:cs="Arial"/>
          <w:szCs w:val="24"/>
        </w:rPr>
        <w:t xml:space="preserve"> of the reviewed technology</w:t>
      </w:r>
    </w:p>
    <w:tbl>
      <w:tblPr>
        <w:tblStyle w:val="PlainTable4"/>
        <w:tblW w:w="14170" w:type="dxa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1418"/>
        <w:gridCol w:w="992"/>
        <w:gridCol w:w="992"/>
        <w:gridCol w:w="993"/>
        <w:gridCol w:w="850"/>
        <w:gridCol w:w="992"/>
        <w:gridCol w:w="709"/>
        <w:gridCol w:w="709"/>
        <w:gridCol w:w="709"/>
        <w:gridCol w:w="708"/>
        <w:gridCol w:w="1134"/>
      </w:tblGrid>
      <w:tr w:rsidR="001F081A" w:rsidRPr="00A573C8" w14:paraId="7D662C68" w14:textId="77777777" w:rsidTr="001F0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A4F7B3" w14:textId="77777777" w:rsidR="001F081A" w:rsidRPr="00A573C8" w:rsidRDefault="001F081A" w:rsidP="001F081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hor(s) (year)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F59A2" w14:textId="77777777" w:rsidR="001F081A" w:rsidRPr="001F081A" w:rsidRDefault="001F081A" w:rsidP="00F44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081A">
              <w:rPr>
                <w:rFonts w:ascii="Arial" w:eastAsia="Times New Roman" w:hAnsi="Arial" w:cs="Arial"/>
                <w:color w:val="000000"/>
              </w:rPr>
              <w:t>Participant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E59E5" w14:textId="77777777" w:rsidR="001F081A" w:rsidRPr="001F081A" w:rsidRDefault="001F081A" w:rsidP="00F44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081A">
              <w:rPr>
                <w:rFonts w:ascii="Arial" w:eastAsia="Times New Roman" w:hAnsi="Arial" w:cs="Arial"/>
                <w:color w:val="000000"/>
              </w:rPr>
              <w:t>Intervention Setting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68F4" w14:textId="77777777" w:rsidR="001F081A" w:rsidRPr="001F081A" w:rsidRDefault="001F081A" w:rsidP="00F444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F081A">
              <w:rPr>
                <w:rFonts w:ascii="Arial" w:eastAsia="Times New Roman" w:hAnsi="Arial" w:cs="Arial"/>
                <w:color w:val="000000"/>
              </w:rPr>
              <w:t>Intended use</w:t>
            </w:r>
          </w:p>
        </w:tc>
      </w:tr>
      <w:tr w:rsidR="005D79FE" w:rsidRPr="00A573C8" w14:paraId="4ECD8666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94D4" w14:textId="77777777" w:rsidR="001F081A" w:rsidRPr="00A573C8" w:rsidRDefault="001F081A" w:rsidP="00F4440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47D61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w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CF72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ge of Dementi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5471F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ormal Caregiv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9629BC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al Caregiv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D0FC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arch staf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D3C86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A7A683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C facil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ABD484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 Cent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BF7E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32236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B43881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ad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59E5" w14:textId="77777777" w:rsidR="001F081A" w:rsidRPr="001F081A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F081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dependent</w:t>
            </w:r>
          </w:p>
        </w:tc>
      </w:tr>
      <w:tr w:rsidR="00AE1A1C" w:rsidRPr="00A573C8" w14:paraId="308FE2BD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DA9D996" w14:textId="211DD555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Damianakis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et al.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4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]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0D23DD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=12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B259CFD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D or MCI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D048F99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27</w:t>
            </w:r>
          </w:p>
        </w:tc>
        <w:tc>
          <w:tcPr>
            <w:tcW w:w="992" w:type="dxa"/>
          </w:tcPr>
          <w:p w14:paraId="53059375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7F6D629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3829086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2EF5645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62CD7CF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040F3B8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D28C58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14:paraId="665EF624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15BA10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3F908DB5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1AFA27DB" w14:textId="108DEB95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Dassa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4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8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9D7C312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5633A18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“middle stage”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B8792B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</w:t>
            </w:r>
          </w:p>
        </w:tc>
        <w:tc>
          <w:tcPr>
            <w:tcW w:w="992" w:type="dxa"/>
          </w:tcPr>
          <w:p w14:paraId="520D4747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27454C5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3E4EB93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202E305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2701F79D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8512B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92C81D3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7B7D5916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2CF8E3E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897ED3" w:rsidRPr="00A573C8" w14:paraId="59ABAE6C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7992089" w14:textId="2F937478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Davison et al. 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3A09C6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8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82020F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E95CE91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SE 16.2 (6-2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42277B5" w14:textId="46E7E20E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Segoe UI Symbol" w:eastAsia="Times New Roman" w:hAnsi="Segoe UI Symbol" w:cs="Segoe UI Symbol"/>
                <w:color w:val="000000"/>
                <w:sz w:val="14"/>
                <w:szCs w:val="14"/>
              </w:rPr>
              <w:t>✓</w:t>
            </w: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="00633292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95704F0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A654F24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A573C8">
              <w:rPr>
                <w:rFonts w:ascii="Segoe UI Symbol" w:eastAsia="Times New Roman" w:hAnsi="Segoe UI Symbol" w:cs="Segoe UI Symbol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B99FDC1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DA8C19C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2E18581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6F90D39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B7D48D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2060CADC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C531078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E1A1C" w:rsidRPr="00A573C8" w14:paraId="6966E96E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A4F557B" w14:textId="48D81158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D'Onofrio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et al. 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D228C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9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08F06E8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A08C71A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?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CAFB99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F22FD89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Segoe UI Symbol" w:eastAsia="Times New Roman" w:hAnsi="Segoe UI Symbol" w:cs="Segoe UI Symbol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C65729E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Segoe UI Symbol" w:eastAsia="Times New Roman" w:hAnsi="Segoe UI Symbol" w:cs="Segoe UI Symbol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AEB0F5B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992" w:type="dxa"/>
          </w:tcPr>
          <w:p w14:paraId="06B90EE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047E26B1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69EF531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B314F0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3DB1FE63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78E7F1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897ED3" w:rsidRPr="00A573C8" w14:paraId="09209088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C161BEB" w14:textId="241E4A24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Ekström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et al. 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9A05BD"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739E2FB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n = 1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2C5A481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?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44C33A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</w:t>
            </w:r>
          </w:p>
        </w:tc>
        <w:tc>
          <w:tcPr>
            <w:tcW w:w="992" w:type="dxa"/>
          </w:tcPr>
          <w:p w14:paraId="60026428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6C9356F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13DA8A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14B3933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482439FE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0D19A90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4234D0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094F8AD2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B8D5C73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0AD4D537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41556256" w14:textId="390F1381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arlinghouse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4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8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AA482D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69F8C0A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LUMS 8.5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CC1D1F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3</w:t>
            </w:r>
          </w:p>
        </w:tc>
        <w:tc>
          <w:tcPr>
            <w:tcW w:w="992" w:type="dxa"/>
          </w:tcPr>
          <w:p w14:paraId="2E85FEA9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5876F69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C9FD11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AFE3A8F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4619616E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6BB9EDD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CA5F52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14:paraId="4CB7C13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7CB266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897ED3" w:rsidRPr="00A573C8" w14:paraId="39FB9BAE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22045083" w14:textId="336699AD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Gilson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887709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5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A91678A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=108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73DEA94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assesse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5D1A9C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7D2D39F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54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E0D6BD3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3EE819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FEEC5D7" w14:textId="77777777" w:rsidR="001F081A" w:rsidRPr="00A573C8" w:rsidRDefault="00520A96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46289B3A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D7DCE9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428C24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46073571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9A0D44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3E4867A9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49041F9" w14:textId="591BD9F5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Gustafsson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7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D3FA62E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DD6F971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“late stage”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2C4FE0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?</w:t>
            </w:r>
          </w:p>
        </w:tc>
        <w:tc>
          <w:tcPr>
            <w:tcW w:w="992" w:type="dxa"/>
          </w:tcPr>
          <w:p w14:paraId="2E01068A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8649E84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7222B9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4EFCAAE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7E3F21DD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7032560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EBDCB16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4224E475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C5D31B3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E1A1C" w:rsidRPr="00A573C8" w14:paraId="7402F967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7ABD8ABE" w14:textId="1C8563E6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Karlsson</w:t>
            </w:r>
            <w:proofErr w:type="spellEnd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4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1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809EBF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556EBD0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SE 22 (19-2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A17004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7</w:t>
            </w:r>
          </w:p>
        </w:tc>
        <w:tc>
          <w:tcPr>
            <w:tcW w:w="992" w:type="dxa"/>
          </w:tcPr>
          <w:p w14:paraId="1653210C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E2789C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DDE390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13F1DF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1D6E0EDC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3CDE52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429C5CF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14:paraId="21965DC2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97A0D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731731B3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3126CA52" w14:textId="37C33A50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Laird et al.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[</w:t>
            </w:r>
            <w:r w:rsidR="00131E4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7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]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18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2C86D4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2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F3D4118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“early to moderate”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BF6F38A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29</w:t>
            </w:r>
          </w:p>
        </w:tc>
        <w:tc>
          <w:tcPr>
            <w:tcW w:w="992" w:type="dxa"/>
          </w:tcPr>
          <w:p w14:paraId="1BE9A2FE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D1EA40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B88158F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EAFE797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7D54611F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1ED73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F339461" w14:textId="77777777" w:rsidR="001F081A" w:rsidRPr="00A573C8" w:rsidRDefault="00C051C2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8" w:type="dxa"/>
          </w:tcPr>
          <w:p w14:paraId="18D00B95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0590B67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6C5DF83E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5BDAA493" w14:textId="4FE07C72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Lazar et al.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[</w:t>
            </w:r>
            <w:r w:rsidR="00D228C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9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]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16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E89010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DEBAEE6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MSE 18.5 (16-21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A1756A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4</w:t>
            </w:r>
          </w:p>
        </w:tc>
        <w:tc>
          <w:tcPr>
            <w:tcW w:w="992" w:type="dxa"/>
          </w:tcPr>
          <w:p w14:paraId="3E221E67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F5266A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Segoe UI Symbol" w:eastAsia="Times New Roman" w:hAnsi="Segoe UI Symbol" w:cs="Segoe UI Symbol"/>
                <w:color w:val="000000"/>
                <w:sz w:val="14"/>
                <w:szCs w:val="14"/>
              </w:rPr>
              <w:t>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CF97EA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7039299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1F1BBFF7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6A03782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B7E225C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40F8FCB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B04A5E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E1A1C" w:rsidRPr="00A573C8" w14:paraId="2549E410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6C09547D" w14:textId="60B5F652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Lazar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40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FB23E4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99CABA3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MSE 16-2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A713C78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</w:t>
            </w:r>
          </w:p>
        </w:tc>
        <w:tc>
          <w:tcPr>
            <w:tcW w:w="992" w:type="dxa"/>
          </w:tcPr>
          <w:p w14:paraId="4529A089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900728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1374956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1055856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551AAAE4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B1AC9E3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BFFA3B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58EF9182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9AE0D87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E1A1C" w:rsidRPr="00A573C8" w14:paraId="790197A2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1EBF0292" w14:textId="3FB7A033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Liang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FC047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1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D25CD4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13FF6ED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CE 27.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DF0A7A1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0</w:t>
            </w:r>
          </w:p>
        </w:tc>
        <w:tc>
          <w:tcPr>
            <w:tcW w:w="992" w:type="dxa"/>
          </w:tcPr>
          <w:p w14:paraId="245BBAE9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E1E33F0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7BB8057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F3750B7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58203E6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0762B7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E62EA22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33BD0A85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6496701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77EC672F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4D230EDF" w14:textId="02899A66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McAllister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FC047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6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7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4FE65F0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E999BBA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?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F80BDC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6</w:t>
            </w:r>
          </w:p>
        </w:tc>
        <w:tc>
          <w:tcPr>
            <w:tcW w:w="992" w:type="dxa"/>
          </w:tcPr>
          <w:p w14:paraId="37EBAFDE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C6B349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CD8D6F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35BC1E65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0CE6DFE9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28B19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432577C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1A52F12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AFA85D0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897ED3" w:rsidRPr="00A573C8" w14:paraId="26E08D4A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433F6232" w14:textId="175B5E7B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Moyle et al. 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[</w:t>
            </w:r>
            <w:r w:rsidR="00FC047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] 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(201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A6F632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D3FDACB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B976B1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20</w:t>
            </w:r>
          </w:p>
        </w:tc>
        <w:tc>
          <w:tcPr>
            <w:tcW w:w="992" w:type="dxa"/>
          </w:tcPr>
          <w:p w14:paraId="370B08B8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D5A38F6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47FF19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6A1231B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570AAFFE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0E940A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A522BA2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1D60C430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533337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E1A1C" w:rsidRPr="00A573C8" w14:paraId="39D58FC9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0F990E3A" w14:textId="27443FC5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Robinson et al.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[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30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]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13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C37F57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FF91641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assesse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D799F3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1</w:t>
            </w:r>
          </w:p>
        </w:tc>
        <w:tc>
          <w:tcPr>
            <w:tcW w:w="992" w:type="dxa"/>
          </w:tcPr>
          <w:p w14:paraId="6739CD0D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F7C5A65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0A49308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54A9788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04822FC9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6FE9D8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D6AC350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53D37E3F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39F1AD7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AE1A1C" w:rsidRPr="00A573C8" w14:paraId="2FB64085" w14:textId="77777777" w:rsidTr="001F081A">
        <w:trPr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</w:tcPr>
          <w:p w14:paraId="50F9D83A" w14:textId="004F2D0E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Samuelsson &amp; </w:t>
            </w:r>
            <w:proofErr w:type="spellStart"/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Ekström</w:t>
            </w:r>
            <w:proofErr w:type="spellEnd"/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[</w:t>
            </w:r>
            <w:r w:rsidR="00567A1D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]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19)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E90A7B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643C941" w14:textId="77777777" w:rsidR="001F081A" w:rsidRPr="00A573C8" w:rsidRDefault="001F081A" w:rsidP="00F44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assessed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18CA1C7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0B26F6A2" w14:textId="77777777" w:rsidR="001F081A" w:rsidRPr="00A573C8" w:rsidRDefault="001F081A" w:rsidP="001F08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0D06630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5ED33C4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14:paraId="77E7ACDB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</w:tcPr>
          <w:p w14:paraId="0DDF58C7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5D90A6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831FA6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</w:tcPr>
          <w:p w14:paraId="0D61FA00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2C08B8D" w14:textId="77777777" w:rsidR="001F081A" w:rsidRPr="00A573C8" w:rsidRDefault="001F081A" w:rsidP="001F0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E1A1C" w:rsidRPr="00A573C8" w14:paraId="78E798BA" w14:textId="77777777" w:rsidTr="001F0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ECCE" w14:textId="7880264F" w:rsidR="001F081A" w:rsidRPr="00DB0A7F" w:rsidRDefault="001F081A" w:rsidP="00F444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Tyack et al.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[</w:t>
            </w:r>
            <w:r w:rsidR="00FC0470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E97BE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8</w:t>
            </w:r>
            <w:r w:rsid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>]</w:t>
            </w:r>
            <w:r w:rsidRPr="00DB0A7F"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  <w:t xml:space="preserve"> (201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2EA9E6A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2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DCBFA7C" w14:textId="77777777" w:rsidR="001F081A" w:rsidRPr="00A573C8" w:rsidRDefault="001F081A" w:rsidP="00F44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?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55546CF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 = 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8A2BEB" w14:textId="77777777" w:rsidR="001F081A" w:rsidRPr="00A573C8" w:rsidRDefault="001F081A" w:rsidP="001F08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76C3C377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4F2E980D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8C133F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CB40A4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197B8482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32973A28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E9EDC95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573C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F8127FA" w14:textId="77777777" w:rsidR="001F081A" w:rsidRPr="00A573C8" w:rsidRDefault="001F081A" w:rsidP="001F0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</w:tbl>
    <w:p w14:paraId="67DB21E3" w14:textId="0127BDF6" w:rsidR="001F081A" w:rsidRPr="00A573C8" w:rsidRDefault="001F081A" w:rsidP="001F081A">
      <w:pPr>
        <w:rPr>
          <w:rFonts w:ascii="Arial" w:hAnsi="Arial" w:cs="Arial"/>
          <w:b/>
          <w:bCs/>
        </w:rPr>
      </w:pPr>
      <w:r w:rsidRPr="00A573C8">
        <w:rPr>
          <w:rFonts w:ascii="Arial" w:hAnsi="Arial" w:cs="Arial"/>
          <w:sz w:val="18"/>
          <w:szCs w:val="18"/>
        </w:rPr>
        <w:t>“?”</w:t>
      </w:r>
      <w:r w:rsidRPr="00A573C8">
        <w:rPr>
          <w:rFonts w:ascii="Arial" w:hAnsi="Arial" w:cs="Arial"/>
          <w:i/>
          <w:iCs/>
          <w:sz w:val="18"/>
          <w:szCs w:val="18"/>
        </w:rPr>
        <w:t xml:space="preserve"> </w:t>
      </w:r>
      <w:proofErr w:type="gramStart"/>
      <w:r w:rsidRPr="00A573C8">
        <w:rPr>
          <w:rFonts w:ascii="Arial" w:hAnsi="Arial" w:cs="Arial"/>
          <w:i/>
          <w:iCs/>
          <w:sz w:val="18"/>
          <w:szCs w:val="18"/>
        </w:rPr>
        <w:t>indicates  that</w:t>
      </w:r>
      <w:proofErr w:type="gramEnd"/>
      <w:r w:rsidRPr="00A573C8">
        <w:rPr>
          <w:rFonts w:ascii="Arial" w:hAnsi="Arial" w:cs="Arial"/>
          <w:i/>
          <w:iCs/>
          <w:sz w:val="18"/>
          <w:szCs w:val="18"/>
        </w:rPr>
        <w:t xml:space="preserve"> data was not reported in the study</w:t>
      </w:r>
      <w:r w:rsidRPr="00A573C8">
        <w:rPr>
          <w:rFonts w:ascii="Arial" w:hAnsi="Arial" w:cs="Arial"/>
          <w:i/>
          <w:iCs/>
          <w:sz w:val="18"/>
          <w:szCs w:val="18"/>
        </w:rPr>
        <w:br/>
      </w:r>
      <w:r w:rsidRPr="00A573C8">
        <w:rPr>
          <w:rFonts w:ascii="Arial" w:hAnsi="Arial" w:cs="Arial"/>
          <w:sz w:val="18"/>
          <w:szCs w:val="18"/>
        </w:rPr>
        <w:t>“</w:t>
      </w:r>
      <w:r w:rsidRPr="00A573C8">
        <w:rPr>
          <w:rFonts w:ascii="Segoe UI Symbol" w:eastAsia="Times New Roman" w:hAnsi="Segoe UI Symbol" w:cs="Segoe UI Symbol"/>
          <w:color w:val="000000"/>
          <w:sz w:val="18"/>
          <w:szCs w:val="18"/>
        </w:rPr>
        <w:t>✓</w:t>
      </w:r>
      <w:r w:rsidRPr="00A573C8">
        <w:rPr>
          <w:rFonts w:ascii="Arial" w:hAnsi="Arial" w:cs="Arial"/>
          <w:sz w:val="18"/>
          <w:szCs w:val="18"/>
        </w:rPr>
        <w:t>”</w:t>
      </w:r>
      <w:r w:rsidRPr="00A573C8">
        <w:rPr>
          <w:rFonts w:ascii="Arial" w:hAnsi="Arial" w:cs="Arial"/>
          <w:i/>
          <w:iCs/>
          <w:sz w:val="18"/>
          <w:szCs w:val="18"/>
        </w:rPr>
        <w:t xml:space="preserve">indicates that the number of these particular participants was not relevant for the study </w:t>
      </w:r>
      <w:r w:rsidRPr="00A573C8">
        <w:rPr>
          <w:rFonts w:ascii="Arial" w:hAnsi="Arial" w:cs="Arial"/>
          <w:i/>
          <w:iCs/>
          <w:sz w:val="18"/>
          <w:szCs w:val="18"/>
          <w:vertAlign w:val="superscript"/>
        </w:rPr>
        <w:br/>
      </w:r>
      <w:r w:rsidRPr="00A573C8">
        <w:rPr>
          <w:rFonts w:ascii="Arial" w:hAnsi="Arial" w:cs="Arial"/>
          <w:sz w:val="18"/>
          <w:szCs w:val="18"/>
          <w:vertAlign w:val="superscript"/>
        </w:rPr>
        <w:t>a</w:t>
      </w:r>
      <w:r w:rsidRPr="00A573C8">
        <w:rPr>
          <w:rFonts w:ascii="Arial" w:hAnsi="Arial" w:cs="Arial"/>
          <w:i/>
          <w:iCs/>
          <w:sz w:val="18"/>
          <w:szCs w:val="18"/>
        </w:rPr>
        <w:t xml:space="preserve"> Views of the participants are collected, but the number of participants is not reported</w:t>
      </w:r>
      <w:r w:rsidRPr="00A573C8">
        <w:rPr>
          <w:rFonts w:ascii="Arial" w:hAnsi="Arial" w:cs="Arial"/>
          <w:i/>
          <w:iCs/>
          <w:sz w:val="18"/>
          <w:szCs w:val="18"/>
        </w:rPr>
        <w:br/>
        <w:t xml:space="preserve">ACE = </w:t>
      </w:r>
      <w:proofErr w:type="spellStart"/>
      <w:r w:rsidRPr="00A573C8">
        <w:rPr>
          <w:rFonts w:ascii="Arial" w:hAnsi="Arial" w:cs="Arial"/>
          <w:i/>
          <w:iCs/>
          <w:sz w:val="18"/>
          <w:szCs w:val="18"/>
        </w:rPr>
        <w:t>Addenbrookes</w:t>
      </w:r>
      <w:proofErr w:type="spellEnd"/>
      <w:r w:rsidRPr="00A573C8">
        <w:rPr>
          <w:rFonts w:ascii="Arial" w:hAnsi="Arial" w:cs="Arial"/>
          <w:i/>
          <w:iCs/>
          <w:sz w:val="18"/>
          <w:szCs w:val="18"/>
        </w:rPr>
        <w:t xml:space="preserve">’ Cognitive Examination; AD = Alzheimer’s Disease; LTC; Long-term Care; MCI = Mild Cognitive Impairment; MMSE = Mini-Mental-Stage-Examination; </w:t>
      </w:r>
      <w:proofErr w:type="spellStart"/>
      <w:r w:rsidRPr="00A573C8">
        <w:rPr>
          <w:rFonts w:ascii="Arial" w:hAnsi="Arial" w:cs="Arial"/>
          <w:i/>
          <w:iCs/>
          <w:sz w:val="18"/>
          <w:szCs w:val="18"/>
        </w:rPr>
        <w:t>PwD</w:t>
      </w:r>
      <w:proofErr w:type="spellEnd"/>
      <w:r w:rsidRPr="00A573C8">
        <w:rPr>
          <w:rFonts w:ascii="Arial" w:hAnsi="Arial" w:cs="Arial"/>
          <w:i/>
          <w:iCs/>
          <w:sz w:val="18"/>
          <w:szCs w:val="18"/>
        </w:rPr>
        <w:t xml:space="preserve"> = People with Dementia; SLUMS = Saint Louis University Mental Status Examination;</w:t>
      </w:r>
    </w:p>
    <w:p w14:paraId="5CAFE74A" w14:textId="77777777" w:rsidR="001F081A" w:rsidRDefault="001F081A">
      <w:pPr>
        <w:rPr>
          <w:lang w:val="en-GB"/>
        </w:rPr>
      </w:pPr>
    </w:p>
    <w:p w14:paraId="6348FC50" w14:textId="77777777" w:rsidR="0042537C" w:rsidRDefault="0042537C">
      <w:pPr>
        <w:rPr>
          <w:lang w:val="en-GB"/>
        </w:rPr>
      </w:pPr>
    </w:p>
    <w:sectPr w:rsidR="0042537C" w:rsidSect="001F08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870EDB"/>
    <w:multiLevelType w:val="hybridMultilevel"/>
    <w:tmpl w:val="53927D76"/>
    <w:lvl w:ilvl="0" w:tplc="CAA24B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F081A"/>
    <w:rsid w:val="0002155C"/>
    <w:rsid w:val="0002743D"/>
    <w:rsid w:val="000915B4"/>
    <w:rsid w:val="00131678"/>
    <w:rsid w:val="00131E4D"/>
    <w:rsid w:val="001458F8"/>
    <w:rsid w:val="00171564"/>
    <w:rsid w:val="001F081A"/>
    <w:rsid w:val="00284932"/>
    <w:rsid w:val="0033671F"/>
    <w:rsid w:val="00341400"/>
    <w:rsid w:val="00391089"/>
    <w:rsid w:val="00394AE5"/>
    <w:rsid w:val="003A09C6"/>
    <w:rsid w:val="0042537C"/>
    <w:rsid w:val="00487E3B"/>
    <w:rsid w:val="004C1F2D"/>
    <w:rsid w:val="00520A96"/>
    <w:rsid w:val="00567A1D"/>
    <w:rsid w:val="005A4516"/>
    <w:rsid w:val="005D79FE"/>
    <w:rsid w:val="005E3343"/>
    <w:rsid w:val="00633292"/>
    <w:rsid w:val="006C5630"/>
    <w:rsid w:val="00752FF2"/>
    <w:rsid w:val="0075633B"/>
    <w:rsid w:val="007D6E1C"/>
    <w:rsid w:val="00800A13"/>
    <w:rsid w:val="008823D8"/>
    <w:rsid w:val="00887709"/>
    <w:rsid w:val="00897ED3"/>
    <w:rsid w:val="00921AB4"/>
    <w:rsid w:val="00924E49"/>
    <w:rsid w:val="00946576"/>
    <w:rsid w:val="00975336"/>
    <w:rsid w:val="009A05BD"/>
    <w:rsid w:val="009A0FE9"/>
    <w:rsid w:val="009B7DB0"/>
    <w:rsid w:val="00A05CA6"/>
    <w:rsid w:val="00AB4B11"/>
    <w:rsid w:val="00AE1A1C"/>
    <w:rsid w:val="00AE4414"/>
    <w:rsid w:val="00B11B62"/>
    <w:rsid w:val="00B55724"/>
    <w:rsid w:val="00BB0675"/>
    <w:rsid w:val="00C051C2"/>
    <w:rsid w:val="00C228A2"/>
    <w:rsid w:val="00C508F7"/>
    <w:rsid w:val="00C528BC"/>
    <w:rsid w:val="00D228CF"/>
    <w:rsid w:val="00D31755"/>
    <w:rsid w:val="00D74FC9"/>
    <w:rsid w:val="00DB0A7F"/>
    <w:rsid w:val="00DF2727"/>
    <w:rsid w:val="00E66F86"/>
    <w:rsid w:val="00E97BEF"/>
    <w:rsid w:val="00F524E7"/>
    <w:rsid w:val="00FC0470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037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F081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1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37C"/>
    <w:pPr>
      <w:ind w:left="720"/>
      <w:contextualSpacing/>
    </w:pPr>
  </w:style>
  <w:style w:type="table" w:styleId="TableGrid">
    <w:name w:val="Table Grid"/>
    <w:basedOn w:val="TableNormal"/>
    <w:uiPriority w:val="39"/>
    <w:rsid w:val="004253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6E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1F081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1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37C"/>
    <w:pPr>
      <w:ind w:left="720"/>
      <w:contextualSpacing/>
    </w:pPr>
  </w:style>
  <w:style w:type="table" w:styleId="TableGrid">
    <w:name w:val="Table Grid"/>
    <w:basedOn w:val="TableNormal"/>
    <w:uiPriority w:val="39"/>
    <w:rsid w:val="004253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6E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41F6C-E3C3-4ACA-A56A-6DC570BA5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1526</Characters>
  <Application>Microsoft Office Word</Application>
  <DocSecurity>0</DocSecurity>
  <Lines>305</Lines>
  <Paragraphs>19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Hoel</dc:creator>
  <cp:keywords/>
  <dc:description/>
  <cp:lastModifiedBy>S3G_Reference_Citation_Sequence</cp:lastModifiedBy>
  <cp:revision>4</cp:revision>
  <dcterms:created xsi:type="dcterms:W3CDTF">2021-02-15T15:48:00Z</dcterms:created>
  <dcterms:modified xsi:type="dcterms:W3CDTF">2021-02-25T07:29:00Z</dcterms:modified>
</cp:coreProperties>
</file>